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3 File. Harmonization of CURRENT/LAST JOB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wo levels variab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occ_stat_2/occ_last_2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manual workers </w:t>
      </w:r>
    </w:p>
    <w:p>
      <w:pPr>
        <w:pStyle w:val="Normal"/>
        <w:rPr/>
      </w:pPr>
      <w:r>
        <w:rPr>
          <w:lang w:val="en-US"/>
        </w:rPr>
        <w:t xml:space="preserve">occ_stat_2/occ_last_2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non manual work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laus</w:t>
            </w:r>
          </w:p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 unskill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euv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ependent work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manager</w:t>
            </w:r>
          </w:p>
          <w:p>
            <w:pPr>
              <w:pStyle w:val="Normal"/>
              <w:tabs>
                <w:tab w:val="clear" w:pos="708"/>
                <w:tab w:val="left" w:pos="3813" w:leader="none"/>
              </w:tabs>
              <w:rPr>
                <w:lang w:val="fr-FR"/>
              </w:rPr>
            </w:pPr>
            <w:r>
              <w:rPr>
                <w:lang w:val="fr-FR"/>
              </w:rPr>
              <w:t>Middle management</w:t>
              <w:tab/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al (Profession libéral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trepreneu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rk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ager, intellectual profess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profess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or service employee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contremaître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iculteur exploita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rtisa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tremaître - Agent de maît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sonnel des services directs aux particulie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qualifié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non qual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agrico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NA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eur d'école 1er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stituteu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ég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rt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djoi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GC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e lycée professionne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auxili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'Universit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de conférence des Université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ion - Inspec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établissement 2nd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tach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seiller d'éduca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crét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firmier( 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is, agent ou adjoint administratif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éno-dactylo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e bureau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'établisseme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utre  : en clair NOENSAUT_CA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erçant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entreprise (10 salariés ou +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libéra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fonction publique, profession intellectuelle, artistique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Cadre d'entreprise, profession intermédiaire de la santé, fonction publique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intermédiaire administrative et commerciale des entrepris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chnicie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la fonction publiqu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administratif d'entrep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commerce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killed work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ail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work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professionals and manage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PORT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killed agricultural and fishery work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i-skilled 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occupation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Professions/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mediate Professions/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manual skilled occupation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ministrative execu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hnical execu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ministrative supervis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hnical supervis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es represent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rolman, block manag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acher, school staf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inee agent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KIPOGH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manual worker (metalworker, mechanic, plumber, min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manual worker (carrier, driver, cleane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f-employed, liberal professions (doctors, lawyers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f-employed, commerce and trade (butcher, shoemaker, hairdress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level managers (directors, managers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 managers (engineer, magistrate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non-manual worker (secretary, technician, programm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non-manual worker (waiter, postman, clerk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workers in the health service (nurse, physiotherapist, laboratory work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achers, educato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essors, headmast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g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blic safety, public force (military, policemen, firemen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LD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rm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manual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IP-retir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rentice</w:t>
            </w:r>
          </w:p>
          <w:p>
            <w:pPr>
              <w:pStyle w:val="Normal"/>
              <w:rPr/>
            </w:pPr>
            <w:r>
              <w:rPr/>
              <w:t>Labor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loyee</w:t>
            </w:r>
          </w:p>
          <w:p>
            <w:pPr>
              <w:pStyle w:val="Normal"/>
              <w:rPr/>
            </w:pPr>
            <w:r>
              <w:rPr/>
              <w:t>Supervis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lang w:val="en-US"/>
              </w:rPr>
            </w:pPr>
            <w:r>
              <w:rPr>
                <w:b/>
                <w:lang w:val="en-US"/>
              </w:rPr>
              <w:t>Whitehall I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erical and Support Staff, e.g. messengers, porters, telephonists, typists at right wav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fied Grade 1–6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fied Grade 7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Executive Officer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Executive Officer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ecutive Officer at right wav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hree levels variab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occ_stat_3/occ_last_3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higher professionals and managers, lower professionals and managers; higher clerical, services and sales workers (Class 1-3 ESEC – European Socio-economic Classification – 9 classes) </w:t>
      </w:r>
    </w:p>
    <w:p>
      <w:pPr>
        <w:pStyle w:val="Normal"/>
        <w:rPr/>
      </w:pPr>
      <w:r>
        <w:rPr>
          <w:lang w:val="en-US"/>
        </w:rPr>
        <w:t xml:space="preserve">occ_stat_3/ occ_last_3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 small employers and self-employed; farmers; lower supervisors and technicians (Class 4, 5, and 6 ESEC) –include here intermediate professions such as teachers, nurses, etc</w:t>
      </w:r>
    </w:p>
    <w:p>
      <w:pPr>
        <w:pStyle w:val="Normal"/>
        <w:rPr/>
      </w:pPr>
      <w:r>
        <w:rPr>
          <w:lang w:val="en-US"/>
        </w:rPr>
        <w:t xml:space="preserve">occ_stat_3/ occ_last_3=3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lower clerical, services, and sales workers; skilled workers; semi – and unskilled workers (Class 7-9 ESEC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lau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nior manage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al (Profession libéral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ntrepreneu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ependent work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management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 unskill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euv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ager, intellectual professio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Middle professio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or service employ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rk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eur d'école 1er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auxili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'Universit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de conférence des Université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ion - Inspec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établissement 2nd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entreprise (10 salariés ou +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libéra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fonction publique, profession intellectuelle, artistiqu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stituteu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ég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rt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djoi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GC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e lycée professionne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firmier( 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iculteur exploita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rtisa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erçant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d'entreprise, profession intermédiaire de la santé, fonction publique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intermédiaire administrative et commerciale des entrepris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chnicie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tach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seiller d'éduca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crét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is, agent ou adjoint administratif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éno-dactylo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contremaître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e bureau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'établisseme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utre  : en clair NOENSAUT_CA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tremaître - Agent de maît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la fonction publiqu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administratif d'entrep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commerc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sonnel des services directs aux particulie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qualifié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non qual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agrico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NA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essionals and manag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ail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clerical work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work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worke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PORT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Professions/occupation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mediate Professions/occupati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killed agricultural and fishery work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manual skilled 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i-skilled 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occupation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ministrative execu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hnical executiv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ministrative supervis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hnical supervis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acher, school staff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es represent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rolman, block manag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inee agent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IPOG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f-employed, liberal professions (doctors, lawyers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level managers (directors, managers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 managers (engineer, magistrate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essors, headmast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gy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f-employed, commerce and trade (butcher, shoemaker, hairdress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workers in the health service (nurse, physiotherapist, laboratory work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achers, educato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blic safety, public force (military, policemen, firemen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non-manual worker (secretary, technician, programm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non-manual worker (waiter, postman, clerk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manual worker (metalworker, mechanic, plumber, miner,…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manual worker (carrier, driver, cleaner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LD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rm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skilled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IP-retir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visor</w:t>
            </w:r>
          </w:p>
          <w:p>
            <w:pPr>
              <w:pStyle w:val="Normal"/>
              <w:rPr/>
            </w:pPr>
            <w:r>
              <w:rPr/>
              <w:t>Manag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/>
              <w:t>Employe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rentice</w:t>
            </w:r>
          </w:p>
          <w:p>
            <w:pPr>
              <w:pStyle w:val="Normal"/>
              <w:rPr/>
            </w:pPr>
            <w:r>
              <w:rPr/>
              <w:t>Labor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itehall I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fied Grade 1–6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fied Grade 7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Executive Officer at right wav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Executive Officer at right wav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ecutive Officer at right wav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stat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erical and Support Staff, e.g. messengers, porters, telephonists, typists at right wav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3:00Z</dcterms:modified>
  <cp:revision>3</cp:revision>
  <dc:subject/>
  <dc:title>Supplementary material 1</dc:title>
</cp:coreProperties>
</file>